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6AE81" w14:textId="5C2EC9DD" w:rsidR="00BD5FB0" w:rsidRDefault="000E66C5" w:rsidP="00BD5FB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="00BD5FB0" w:rsidRPr="00BD5FB0">
        <w:rPr>
          <w:rFonts w:ascii="Times New Roman" w:hAnsi="Times New Roman" w:cs="Times New Roman"/>
          <w:b/>
        </w:rPr>
        <w:t xml:space="preserve"> Table</w:t>
      </w:r>
      <w:r w:rsidR="008F524E">
        <w:rPr>
          <w:rFonts w:ascii="Times New Roman" w:hAnsi="Times New Roman" w:cs="Times New Roman"/>
          <w:b/>
        </w:rPr>
        <w:t>:</w:t>
      </w:r>
    </w:p>
    <w:p w14:paraId="36D18EF6" w14:textId="77777777" w:rsidR="00BD5FB0" w:rsidRPr="00F52BC2" w:rsidRDefault="00BD5FB0" w:rsidP="00BD5FB0">
      <w:pPr>
        <w:spacing w:after="0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113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562"/>
        <w:gridCol w:w="1453"/>
        <w:gridCol w:w="1453"/>
        <w:gridCol w:w="1294"/>
        <w:gridCol w:w="1338"/>
        <w:gridCol w:w="1342"/>
        <w:gridCol w:w="1466"/>
      </w:tblGrid>
      <w:tr w:rsidR="00BD5FB0" w:rsidRPr="000715E8" w14:paraId="27FF7687" w14:textId="77777777" w:rsidTr="00BD5FB0">
        <w:trPr>
          <w:trHeight w:val="645"/>
        </w:trPr>
        <w:tc>
          <w:tcPr>
            <w:tcW w:w="1463" w:type="dxa"/>
            <w:shd w:val="clear" w:color="auto" w:fill="auto"/>
            <w:vAlign w:val="center"/>
          </w:tcPr>
          <w:p w14:paraId="2E214AA1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4E38CC11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3F99040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Stress Score (TSS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81FCC8E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RMR </w:t>
            </w:r>
          </w:p>
          <w:p w14:paraId="06F72D3F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(kJ.day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38F6C34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V </w:t>
            </w:r>
          </w:p>
          <w:p w14:paraId="4036E813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LnRMSSD</w:t>
            </w:r>
            <w:proofErr w:type="spell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571EAEF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RESTQ-52: Total Stres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E4E97FC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*TSS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8296B20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* RESTQ-52 Total Stress</w:t>
            </w:r>
          </w:p>
        </w:tc>
      </w:tr>
      <w:tr w:rsidR="00BD5FB0" w:rsidRPr="000715E8" w14:paraId="28F9B4B5" w14:textId="77777777" w:rsidTr="00BD5FB0">
        <w:trPr>
          <w:trHeight w:val="253"/>
        </w:trPr>
        <w:tc>
          <w:tcPr>
            <w:tcW w:w="1463" w:type="dxa"/>
            <w:shd w:val="clear" w:color="auto" w:fill="auto"/>
            <w:vAlign w:val="center"/>
          </w:tcPr>
          <w:p w14:paraId="0E72F2F6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15 s power output (W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ADF79A4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21.8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1A4A8436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8.2622, </w:t>
            </w:r>
          </w:p>
          <w:p w14:paraId="37BEDA5E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=&lt;0.001***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FCC1E51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28.63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9.1628, </w:t>
            </w:r>
          </w:p>
          <w:p w14:paraId="44B3DEEB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3** (-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37BC0E0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76.65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536, </w:t>
            </w:r>
          </w:p>
          <w:p w14:paraId="7DA3339A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39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8FFA02A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83.032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745, </w:t>
            </w:r>
          </w:p>
          <w:p w14:paraId="01B069F7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9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7DDE233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31.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3.6235, </w:t>
            </w:r>
          </w:p>
          <w:p w14:paraId="463BA495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6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925C1BD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8867928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20.94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2.6092, </w:t>
            </w:r>
          </w:p>
          <w:p w14:paraId="19E2B300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3*</w:t>
            </w:r>
          </w:p>
        </w:tc>
      </w:tr>
      <w:tr w:rsidR="00BD5FB0" w:rsidRPr="000715E8" w14:paraId="2119AECC" w14:textId="77777777" w:rsidTr="00BD5FB0">
        <w:trPr>
          <w:trHeight w:val="253"/>
        </w:trPr>
        <w:tc>
          <w:tcPr>
            <w:tcW w:w="1463" w:type="dxa"/>
            <w:shd w:val="clear" w:color="auto" w:fill="auto"/>
            <w:vAlign w:val="center"/>
          </w:tcPr>
          <w:p w14:paraId="0E9655F4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4000 m TT power output (W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86C2F15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18.2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2957105F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2.766, </w:t>
            </w:r>
          </w:p>
          <w:p w14:paraId="0C1BDAE4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3A91028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27.4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27DD9245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6.2739, </w:t>
            </w:r>
          </w:p>
          <w:p w14:paraId="7A411C55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1*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EE8DCB8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88.395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3.5634, </w:t>
            </w:r>
          </w:p>
          <w:p w14:paraId="366851CA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6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B168F25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3.45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2.0428, </w:t>
            </w:r>
          </w:p>
          <w:p w14:paraId="0B7E5357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6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84FDC5E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23.12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.268, </w:t>
            </w:r>
          </w:p>
          <w:p w14:paraId="7AC5B89E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6#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E4887A1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17.7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3.6222, </w:t>
            </w:r>
          </w:p>
          <w:p w14:paraId="0F87D347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4**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8C10F93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18.51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2.4486, </w:t>
            </w:r>
          </w:p>
          <w:p w14:paraId="517F70DD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4*</w:t>
            </w:r>
          </w:p>
        </w:tc>
      </w:tr>
      <w:tr w:rsidR="00BD5FB0" w:rsidRPr="000715E8" w14:paraId="09BDDCDD" w14:textId="77777777" w:rsidTr="00BD5FB0">
        <w:trPr>
          <w:trHeight w:val="253"/>
        </w:trPr>
        <w:tc>
          <w:tcPr>
            <w:tcW w:w="1463" w:type="dxa"/>
            <w:shd w:val="clear" w:color="auto" w:fill="auto"/>
            <w:vAlign w:val="center"/>
          </w:tcPr>
          <w:p w14:paraId="715379C9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4000 m TT HR (</w:t>
            </w:r>
            <w:proofErr w:type="spell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bpm</w:t>
            </w:r>
            <w:proofErr w:type="spell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A73FE45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37.02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3EEE666C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2.6307, </w:t>
            </w:r>
          </w:p>
          <w:p w14:paraId="5ADC1067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3*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76E3116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8.68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3027, </w:t>
            </w:r>
          </w:p>
          <w:p w14:paraId="695DE185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5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1A1A4ED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8.3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1.6674, </w:t>
            </w:r>
          </w:p>
          <w:p w14:paraId="4140EA5F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0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26C02EB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1.27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946, </w:t>
            </w:r>
          </w:p>
          <w:p w14:paraId="34B8EB5B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66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529D0CF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45.8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7.5712, </w:t>
            </w:r>
          </w:p>
          <w:p w14:paraId="203C6B5E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7** (-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8EFCAA4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23DD916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BD5FB0" w:rsidRPr="000715E8" w14:paraId="214D70FE" w14:textId="77777777" w:rsidTr="00BD5FB0">
        <w:trPr>
          <w:trHeight w:val="253"/>
        </w:trPr>
        <w:tc>
          <w:tcPr>
            <w:tcW w:w="1463" w:type="dxa"/>
            <w:shd w:val="clear" w:color="auto" w:fill="auto"/>
            <w:vAlign w:val="center"/>
          </w:tcPr>
          <w:p w14:paraId="53CEC2C8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000 m TT </w:t>
            </w:r>
            <w:proofErr w:type="spell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BLa</w:t>
            </w:r>
            <w:proofErr w:type="spell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E134AD9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(mmol.L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52B38A8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, 97.45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662945FE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1.5632, </w:t>
            </w:r>
          </w:p>
          <w:p w14:paraId="586F0D9E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76A5944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03.97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337, </w:t>
            </w:r>
          </w:p>
          <w:p w14:paraId="05EF4AA4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85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80F2D40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8.521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6.0387, </w:t>
            </w:r>
          </w:p>
          <w:p w14:paraId="0947C885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2* (+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1E448BF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5.22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891, </w:t>
            </w:r>
          </w:p>
          <w:p w14:paraId="4DC7843A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9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A2891CA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16DE1BB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6F797369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BD5FB0" w:rsidRPr="000715E8" w14:paraId="4C05E158" w14:textId="77777777" w:rsidTr="00BD5FB0">
        <w:trPr>
          <w:trHeight w:val="591"/>
        </w:trPr>
        <w:tc>
          <w:tcPr>
            <w:tcW w:w="1463" w:type="dxa"/>
            <w:shd w:val="clear" w:color="auto" w:fill="auto"/>
            <w:vAlign w:val="center"/>
          </w:tcPr>
          <w:p w14:paraId="32F48A3B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4000 m TT RP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A67B79F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37.01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27FC45D3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3.1083, </w:t>
            </w:r>
          </w:p>
          <w:p w14:paraId="140F7B2F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1*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0F57126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03.93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.2784, </w:t>
            </w:r>
          </w:p>
          <w:p w14:paraId="530285B0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6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2CF8456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72.403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01, </w:t>
            </w:r>
          </w:p>
          <w:p w14:paraId="0E149117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5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60EDB86" w14:textId="77777777" w:rsidR="00BD5FB0" w:rsidRPr="00F52BC2" w:rsidRDefault="00BD5FB0" w:rsidP="004A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4.868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8565, </w:t>
            </w:r>
          </w:p>
          <w:p w14:paraId="4308780D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36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6F2526E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9511949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743B866" w14:textId="77777777" w:rsidR="00BD5FB0" w:rsidRPr="00F52BC2" w:rsidRDefault="00BD5FB0" w:rsidP="004A4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</w:tbl>
    <w:p w14:paraId="18A2C0F7" w14:textId="77777777" w:rsidR="00BD5FB0" w:rsidRDefault="00BD5FB0" w:rsidP="00BD5FB0">
      <w:pPr>
        <w:spacing w:after="0"/>
        <w:rPr>
          <w:rFonts w:ascii="Times New Roman" w:hAnsi="Times New Roman" w:cs="Times New Roman"/>
          <w:b/>
        </w:rPr>
      </w:pPr>
      <w:proofErr w:type="spellStart"/>
      <w:r w:rsidRPr="00F52BC2">
        <w:rPr>
          <w:rFonts w:ascii="Times New Roman" w:hAnsi="Times New Roman" w:cs="Times New Roman"/>
          <w:i/>
          <w:sz w:val="18"/>
          <w:szCs w:val="18"/>
        </w:rPr>
        <w:t>BLa</w:t>
      </w:r>
      <w:proofErr w:type="spellEnd"/>
      <w:r w:rsidRPr="00F52BC2">
        <w:rPr>
          <w:rFonts w:ascii="Times New Roman" w:hAnsi="Times New Roman" w:cs="Times New Roman"/>
          <w:i/>
          <w:sz w:val="18"/>
          <w:szCs w:val="18"/>
        </w:rPr>
        <w:t xml:space="preserve"> = blood lactate concentration; RPE = Rating of Perceived Exertion (6-20 Borg Scale); HR = maximum heart rate</w:t>
      </w:r>
    </w:p>
    <w:p w14:paraId="20C37E1F" w14:textId="77777777" w:rsidR="00B70325" w:rsidRPr="00791065" w:rsidRDefault="00B70325" w:rsidP="00791065">
      <w:pPr>
        <w:spacing w:after="0"/>
        <w:rPr>
          <w:rFonts w:ascii="Times New Roman" w:hAnsi="Times New Roman" w:cs="Times New Roman"/>
          <w:b/>
        </w:rPr>
      </w:pPr>
    </w:p>
    <w:sectPr w:rsidR="00B70325" w:rsidRPr="00791065" w:rsidSect="004C5C1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16"/>
    <w:rsid w:val="000C0DE4"/>
    <w:rsid w:val="000E66C5"/>
    <w:rsid w:val="003367F8"/>
    <w:rsid w:val="004C5C16"/>
    <w:rsid w:val="00791065"/>
    <w:rsid w:val="007F21AE"/>
    <w:rsid w:val="008F524E"/>
    <w:rsid w:val="00B70325"/>
    <w:rsid w:val="00BD5FB0"/>
    <w:rsid w:val="00CB5664"/>
    <w:rsid w:val="00E06C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1DFD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C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C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Macintosh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5</cp:revision>
  <dcterms:created xsi:type="dcterms:W3CDTF">2017-05-02T06:07:00Z</dcterms:created>
  <dcterms:modified xsi:type="dcterms:W3CDTF">2017-05-02T06:36:00Z</dcterms:modified>
</cp:coreProperties>
</file>